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858"/>
        <w:gridCol w:w="1062"/>
        <w:gridCol w:w="2129"/>
      </w:tblGrid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FE03A7">
              <w:rPr>
                <w:rFonts w:ascii="Times New Roman" w:hAnsi="Times New Roman" w:cs="Times New Roman"/>
              </w:rPr>
              <w:t>roup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patient ID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individual dosage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E03A7">
              <w:rPr>
                <w:rFonts w:ascii="Times New Roman" w:hAnsi="Times New Roman" w:cs="Times New Roman"/>
              </w:rPr>
              <w:t>(U)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72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88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94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73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88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93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82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94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85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91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75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94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76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88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90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81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74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76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85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73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83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79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85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83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78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89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92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77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91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3074D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9</w:t>
            </w:r>
            <w:r w:rsidR="00F3074D">
              <w:rPr>
                <w:rFonts w:ascii="Times New Roman" w:hAnsi="Times New Roman" w:cs="Times New Roman" w:hint="eastAsia"/>
              </w:rPr>
              <w:t>6</w:t>
            </w:r>
            <w:bookmarkStart w:id="0" w:name="_GoBack"/>
            <w:bookmarkEnd w:id="0"/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73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87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80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91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93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94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87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72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93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85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90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81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lastRenderedPageBreak/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82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77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85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84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86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78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82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85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94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83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82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88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94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85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91</w:t>
            </w:r>
          </w:p>
        </w:tc>
      </w:tr>
      <w:tr w:rsidR="00FE03A7" w:rsidRPr="00FE03A7" w:rsidTr="00FE03A7">
        <w:trPr>
          <w:trHeight w:val="270"/>
          <w:jc w:val="center"/>
        </w:trPr>
        <w:tc>
          <w:tcPr>
            <w:tcW w:w="0" w:type="auto"/>
            <w:noWrap/>
            <w:hideMark/>
          </w:tcPr>
          <w:p w:rsidR="00FE03A7" w:rsidRPr="00FE03A7" w:rsidRDefault="00FE03A7">
            <w:pPr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BTX-A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FE03A7" w:rsidRPr="00FE03A7" w:rsidRDefault="00FE03A7" w:rsidP="00FE03A7">
            <w:pPr>
              <w:jc w:val="center"/>
              <w:rPr>
                <w:rFonts w:ascii="Times New Roman" w:hAnsi="Times New Roman" w:cs="Times New Roman"/>
              </w:rPr>
            </w:pPr>
            <w:r w:rsidRPr="00FE03A7">
              <w:rPr>
                <w:rFonts w:ascii="Times New Roman" w:hAnsi="Times New Roman" w:cs="Times New Roman"/>
              </w:rPr>
              <w:t>78</w:t>
            </w:r>
          </w:p>
        </w:tc>
      </w:tr>
    </w:tbl>
    <w:p w:rsidR="00072120" w:rsidRDefault="00072120"/>
    <w:sectPr w:rsidR="00072120" w:rsidSect="000721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641A" w:rsidRDefault="00EA641A" w:rsidP="00FE03A7">
      <w:r>
        <w:separator/>
      </w:r>
    </w:p>
  </w:endnote>
  <w:endnote w:type="continuationSeparator" w:id="0">
    <w:p w:rsidR="00EA641A" w:rsidRDefault="00EA641A" w:rsidP="00FE0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641A" w:rsidRDefault="00EA641A" w:rsidP="00FE03A7">
      <w:r>
        <w:separator/>
      </w:r>
    </w:p>
  </w:footnote>
  <w:footnote w:type="continuationSeparator" w:id="0">
    <w:p w:rsidR="00EA641A" w:rsidRDefault="00EA641A" w:rsidP="00FE03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60D56"/>
    <w:rsid w:val="00072120"/>
    <w:rsid w:val="001565E0"/>
    <w:rsid w:val="00331621"/>
    <w:rsid w:val="00460D56"/>
    <w:rsid w:val="00714E7E"/>
    <w:rsid w:val="008C24E9"/>
    <w:rsid w:val="00901364"/>
    <w:rsid w:val="00AB1A38"/>
    <w:rsid w:val="00B73AD9"/>
    <w:rsid w:val="00C92EDA"/>
    <w:rsid w:val="00EA641A"/>
    <w:rsid w:val="00F3074D"/>
    <w:rsid w:val="00FE0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21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03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03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03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03A7"/>
    <w:rPr>
      <w:sz w:val="18"/>
      <w:szCs w:val="18"/>
    </w:rPr>
  </w:style>
  <w:style w:type="table" w:styleId="a5">
    <w:name w:val="Table Grid"/>
    <w:basedOn w:val="a1"/>
    <w:uiPriority w:val="59"/>
    <w:rsid w:val="00FE03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05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</dc:creator>
  <cp:keywords/>
  <dc:description/>
  <cp:lastModifiedBy>NEW</cp:lastModifiedBy>
  <cp:revision>4</cp:revision>
  <dcterms:created xsi:type="dcterms:W3CDTF">2025-06-24T14:17:00Z</dcterms:created>
  <dcterms:modified xsi:type="dcterms:W3CDTF">2025-06-26T14:34:00Z</dcterms:modified>
</cp:coreProperties>
</file>